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C2B" w:rsidRPr="0013302F" w:rsidRDefault="003A4C2B" w:rsidP="003A4C2B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6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5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3A4C2B" w:rsidRPr="0013302F" w:rsidRDefault="003A4C2B" w:rsidP="003A4C2B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1289"/>
        <w:gridCol w:w="1246"/>
        <w:gridCol w:w="1576"/>
        <w:gridCol w:w="1246"/>
        <w:gridCol w:w="1246"/>
        <w:gridCol w:w="1433"/>
        <w:gridCol w:w="1246"/>
      </w:tblGrid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sf1r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9208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aptm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55769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cgr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9343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9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ld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43089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d300c2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68458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d5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64382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Cfh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088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pi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7064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dgre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9388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cgr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2497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lox5ap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5E-304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7352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6E-30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s4a6d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48E-300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5823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4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28E-296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y86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49E-299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7495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0E-29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d86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21E-294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57533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5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91E-29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tc4s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26E-294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9019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86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4E-289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d3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32E-289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45176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5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98E-28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tprc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5E-286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34815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29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22E-282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Ncf2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95E-286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5729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7E-28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Hpgds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0E-285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7807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14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43E-281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A4C2B" w:rsidRPr="0013302F" w:rsidTr="00151A32">
        <w:trPr>
          <w:trHeight w:val="301"/>
        </w:trPr>
        <w:tc>
          <w:tcPr>
            <w:tcW w:w="1289" w:type="dxa"/>
            <w:noWrap/>
            <w:hideMark/>
          </w:tcPr>
          <w:p w:rsidR="003A4C2B" w:rsidRPr="0013302F" w:rsidRDefault="003A4C2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Hpgd</w:t>
            </w:r>
            <w:proofErr w:type="spellEnd"/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0E-284</w:t>
            </w:r>
          </w:p>
        </w:tc>
        <w:tc>
          <w:tcPr>
            <w:tcW w:w="157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93648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433" w:type="dxa"/>
            <w:noWrap/>
            <w:hideMark/>
          </w:tcPr>
          <w:p w:rsidR="003A4C2B" w:rsidRPr="0013302F" w:rsidRDefault="003A4C2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32E-280</w:t>
            </w:r>
          </w:p>
        </w:tc>
        <w:tc>
          <w:tcPr>
            <w:tcW w:w="1246" w:type="dxa"/>
            <w:noWrap/>
            <w:hideMark/>
          </w:tcPr>
          <w:p w:rsidR="003A4C2B" w:rsidRPr="0013302F" w:rsidRDefault="003A4C2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</w:t>
            </w:r>
          </w:p>
        </w:tc>
      </w:tr>
    </w:tbl>
    <w:p w:rsidR="003A4C2B" w:rsidRPr="0013302F" w:rsidRDefault="003A4C2B" w:rsidP="003A4C2B">
      <w:pPr>
        <w:rPr>
          <w:rFonts w:ascii="Arial" w:hAnsi="Arial" w:cs="Arial"/>
          <w:b/>
          <w:color w:val="000000" w:themeColor="text1"/>
        </w:rPr>
      </w:pPr>
    </w:p>
    <w:p w:rsidR="003A4C2B" w:rsidRPr="0013302F" w:rsidRDefault="003A4C2B" w:rsidP="003A4C2B">
      <w:pPr>
        <w:rPr>
          <w:rFonts w:ascii="Arial" w:hAnsi="Arial" w:cs="Arial"/>
          <w:b/>
          <w:color w:val="000000" w:themeColor="text1"/>
        </w:rPr>
      </w:pP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2B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A4C2B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C2B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C2B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3:00Z</dcterms:created>
  <dcterms:modified xsi:type="dcterms:W3CDTF">2020-09-25T12:33:00Z</dcterms:modified>
</cp:coreProperties>
</file>